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e novo</w:t>
      </w:r>
      <w:r>
        <w:rPr>
          <w:rFonts w:cs="Times New Roman" w:ascii="Times New Roman" w:hAnsi="Times New Roman"/>
          <w:b/>
          <w:sz w:val="24"/>
          <w:szCs w:val="24"/>
        </w:rPr>
        <w:t xml:space="preserve"> non-synonymous</w:t>
      </w:r>
      <w:r>
        <w:rPr>
          <w:rFonts w:cs="Times New Roman" w:ascii="Times New Roman" w:hAnsi="Times New Roman"/>
          <w:b/>
          <w:sz w:val="24"/>
          <w:szCs w:val="24"/>
        </w:rPr>
        <w:t xml:space="preserve"> TBL1XR1 mutation</w:t>
      </w:r>
      <w:r>
        <w:rPr>
          <w:rFonts w:cs="Times New Roman" w:ascii="Times New Roman" w:hAnsi="Times New Roman"/>
          <w:b/>
          <w:sz w:val="24"/>
          <w:szCs w:val="24"/>
        </w:rPr>
        <w:t xml:space="preserve"> alters </w:t>
      </w:r>
      <w:r>
        <w:rPr>
          <w:rFonts w:cs="Times New Roman" w:ascii="Times New Roman" w:hAnsi="Times New Roman"/>
          <w:b/>
          <w:bCs/>
          <w:sz w:val="24"/>
          <w:szCs w:val="24"/>
        </w:rPr>
        <w:t>W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ignaling activit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kira Nis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usuke Numa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tsushi Taji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szCs w:val="24"/>
        </w:rPr>
        <w:t>, Xiaolei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Koki I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tsushi Sai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Yusuke Ka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Makoto Kinoshi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inji Shimode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, Shinji O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, Shinichiro Oc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, Akira Imamu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aohiro Kurotak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hu-ichi Ue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, Nakao Iwa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Kiyoshi Fuku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Issei Imo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tsushi Kamiy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and Tetsuro Ohmor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Department of Psychiatry, Institute of Biomedical Sciences, Tokushima University Graduate School, Tokushima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Bioinformatics and Genomics, Graduate School of Medical Sciences, Kanazawa University, Ishikawa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Human Genetics, Institute of Biomedical Sciences, Tokushima University Graduate School, Tokushima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Psychiatry and Behavioral Sciences, Johns Hopkins University School of Medicine, Baltimore, MD, USA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Division of Enzyme Pathophysiology, The Institute for Enzyme Research (KOSOKEN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okushima University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Tokushim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Neuropsychiatry, Kochi Medical School, Kochi University, Kochi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Neuropsychiatry, Nagasaki University Graduate School of Biomedical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Sciences, Nagasaki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Neuropsychiatry, Ehime University Graduate School of Medicine, Ehime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Psychiatry, School of Medicine, Fujita Health University, Toyoake, Aichi, Japa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9"/>
        <w:gridCol w:w="4031"/>
        <w:gridCol w:w="2260"/>
        <w:gridCol w:w="820"/>
      </w:tblGrid>
      <w:tr>
        <w:trPr>
          <w:trHeight w:val="300" w:hRule="atLeast"/>
        </w:trPr>
        <w:tc>
          <w:tcPr>
            <w:tcW w:w="51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Supplementary Table S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1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Summary of samples used in this </w:t>
            </w:r>
            <w:r>
              <w:rPr>
                <w:rFonts w:cs="Arial" w:ascii="Arial" w:hAnsi="Arial"/>
                <w:color w:val="000000"/>
                <w:szCs w:val="21"/>
              </w:rPr>
              <w:t>whole exome sequencing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 study 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069" w:type="dxa"/>
            <w:vMerge w:val="restart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 ID</w:t>
            </w:r>
          </w:p>
        </w:tc>
        <w:tc>
          <w:tcPr>
            <w:tcW w:w="4031" w:type="dxa"/>
            <w:vMerge w:val="restart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elationship</w:t>
              <w:br/>
              <w:t>(Patient=Pt, Father=Fa, Mother=Mo)</w:t>
            </w:r>
          </w:p>
        </w:tc>
        <w:tc>
          <w:tcPr>
            <w:tcW w:w="2260" w:type="dxa"/>
            <w:vMerge w:val="restart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ex</w:t>
              <w:br/>
              <w:t>(Male=0, Female=1)</w:t>
            </w:r>
          </w:p>
        </w:tc>
        <w:tc>
          <w:tcPr>
            <w:tcW w:w="820" w:type="dxa"/>
            <w:vMerge w:val="restart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ge</w:t>
              <w:br/>
              <w:t>(y.o.)</w:t>
            </w:r>
          </w:p>
        </w:tc>
      </w:tr>
      <w:tr>
        <w:trPr>
          <w:trHeight w:val="360" w:hRule="atLeast"/>
        </w:trPr>
        <w:tc>
          <w:tcPr>
            <w:tcW w:w="1069" w:type="dxa"/>
            <w:vMerge w:val="continue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vMerge w:val="continue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260" w:type="dxa"/>
            <w:vMerge w:val="continue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820" w:type="dxa"/>
            <w:vMerge w:val="continue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rio1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2</w:t>
            </w:r>
          </w:p>
        </w:tc>
        <w:tc>
          <w:tcPr>
            <w:tcW w:w="4031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3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4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5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6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7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8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9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10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 11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 12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 13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 14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 15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 16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17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restart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io18</w:t>
            </w:r>
          </w:p>
        </w:tc>
        <w:tc>
          <w:tcPr>
            <w:tcW w:w="4031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069" w:type="dxa"/>
            <w:vMerge w:val="continue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a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069" w:type="dxa"/>
            <w:vMerge w:val="continue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031" w:type="dxa"/>
            <w:tcBorders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o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2T13:41:00Z</dcterms:created>
  <dc:creator>Shusuke</dc:creator>
  <dc:description/>
  <cp:keywords/>
  <dc:language>en-US</dc:language>
  <cp:lastModifiedBy>akira</cp:lastModifiedBy>
  <dcterms:modified xsi:type="dcterms:W3CDTF">2017-04-02T14:58:00Z</dcterms:modified>
  <cp:revision>3</cp:revision>
  <dc:subject/>
  <dc:title/>
</cp:coreProperties>
</file>